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99965" w14:textId="409D94A1" w:rsidR="00623F82" w:rsidRPr="00A47B3A" w:rsidRDefault="00623F82" w:rsidP="00623F82">
      <w:pPr>
        <w:jc w:val="center"/>
        <w:rPr>
          <w:szCs w:val="21"/>
        </w:rPr>
      </w:pPr>
      <w:r w:rsidRPr="00A47B3A">
        <w:rPr>
          <w:rFonts w:ascii="Times New Roman" w:hAnsi="Times New Roman" w:cs="Times New Roman"/>
          <w:color w:val="000000" w:themeColor="text1"/>
          <w:szCs w:val="21"/>
        </w:rPr>
        <w:t>Supplementary</w:t>
      </w:r>
      <w:r w:rsidRPr="00A47B3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47B3A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6231EB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A47B3A">
        <w:rPr>
          <w:rFonts w:ascii="Calibri" w:eastAsia="宋体" w:hAnsi="Calibri" w:cs="Calibri"/>
          <w:color w:val="000000"/>
          <w:kern w:val="0"/>
          <w:szCs w:val="21"/>
          <w:lang w:bidi="ar"/>
        </w:rPr>
        <w:t xml:space="preserve"> </w:t>
      </w:r>
      <w:r w:rsidRPr="00A47B3A">
        <w:rPr>
          <w:rFonts w:ascii="Times New Roman" w:hAnsi="Times New Roman" w:cs="Times New Roman"/>
          <w:color w:val="000000" w:themeColor="text1"/>
          <w:szCs w:val="21"/>
        </w:rPr>
        <w:t xml:space="preserve">Signal strength of reports of </w:t>
      </w:r>
      <w:r w:rsidR="00F84D77" w:rsidRPr="00A47B3A">
        <w:rPr>
          <w:rFonts w:ascii="Times New Roman" w:hAnsi="Times New Roman" w:cs="Times New Roman" w:hint="eastAsia"/>
          <w:color w:val="000000" w:themeColor="text1"/>
          <w:szCs w:val="21"/>
        </w:rPr>
        <w:t>se</w:t>
      </w:r>
      <w:r w:rsidRPr="00A47B3A">
        <w:rPr>
          <w:rFonts w:ascii="Times New Roman" w:hAnsi="Times New Roman" w:cs="Times New Roman"/>
          <w:color w:val="000000" w:themeColor="text1"/>
          <w:szCs w:val="21"/>
        </w:rPr>
        <w:t>l</w:t>
      </w:r>
      <w:r w:rsidR="00F84D77" w:rsidRPr="00A47B3A">
        <w:rPr>
          <w:rFonts w:ascii="Times New Roman" w:hAnsi="Times New Roman" w:cs="Times New Roman" w:hint="eastAsia"/>
          <w:color w:val="000000" w:themeColor="text1"/>
          <w:szCs w:val="21"/>
        </w:rPr>
        <w:t>perca</w:t>
      </w:r>
      <w:r w:rsidRPr="00A47B3A">
        <w:rPr>
          <w:rFonts w:ascii="Times New Roman" w:hAnsi="Times New Roman" w:cs="Times New Roman"/>
          <w:color w:val="000000" w:themeColor="text1"/>
          <w:szCs w:val="21"/>
        </w:rPr>
        <w:t>tinib at the SOC level in the FAERS database</w:t>
      </w:r>
    </w:p>
    <w:tbl>
      <w:tblPr>
        <w:tblStyle w:val="a3"/>
        <w:tblW w:w="1559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7"/>
        <w:gridCol w:w="4110"/>
        <w:gridCol w:w="4536"/>
      </w:tblGrid>
      <w:tr w:rsidR="00793B4A" w14:paraId="7F49886F" w14:textId="77777777" w:rsidTr="00A47B3A">
        <w:tc>
          <w:tcPr>
            <w:tcW w:w="69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2A1E9D" w14:textId="3D72E840" w:rsidR="00793B4A" w:rsidRPr="00A47B3A" w:rsidRDefault="00793B4A" w:rsidP="00201718">
            <w:pPr>
              <w:jc w:val="center"/>
              <w:rPr>
                <w:rFonts w:ascii="Times New Roman" w:hAnsi="Times New Roman" w:cs="Times New Roman"/>
              </w:rPr>
            </w:pPr>
            <w:r w:rsidRPr="00A47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stem organ class (SOC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E56EA9" w14:textId="294FE2F5" w:rsidR="00793B4A" w:rsidRPr="00A47B3A" w:rsidRDefault="00F84D77" w:rsidP="00201718">
            <w:pPr>
              <w:jc w:val="center"/>
              <w:rPr>
                <w:rFonts w:ascii="Times New Roman" w:hAnsi="Times New Roman" w:cs="Times New Roman"/>
              </w:rPr>
            </w:pPr>
            <w:r w:rsidRPr="00A47B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</w:t>
            </w:r>
            <w:r w:rsidRPr="00A47B3A"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 w:rsidRPr="00A47B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erca</w:t>
            </w:r>
            <w:r w:rsidRPr="00A47B3A">
              <w:rPr>
                <w:rFonts w:ascii="Times New Roman" w:hAnsi="Times New Roman" w:cs="Times New Roman"/>
                <w:color w:val="000000" w:themeColor="text1"/>
                <w:sz w:val="24"/>
              </w:rPr>
              <w:t>tinib</w:t>
            </w:r>
            <w:r w:rsidR="00793B4A" w:rsidRPr="00A47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ases reporting SOC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D32C87" w14:textId="71CE4C6C" w:rsidR="00793B4A" w:rsidRPr="00A47B3A" w:rsidRDefault="00793B4A" w:rsidP="002017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47B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OR (95%CI)</w:t>
            </w:r>
          </w:p>
        </w:tc>
      </w:tr>
      <w:tr w:rsidR="005B47AA" w14:paraId="7C6F5CF3" w14:textId="77777777" w:rsidTr="00A47B3A">
        <w:tc>
          <w:tcPr>
            <w:tcW w:w="6947" w:type="dxa"/>
            <w:tcBorders>
              <w:top w:val="single" w:sz="6" w:space="0" w:color="auto"/>
            </w:tcBorders>
            <w:vAlign w:val="bottom"/>
          </w:tcPr>
          <w:p w14:paraId="43041790" w14:textId="0DFC00AB" w:rsidR="005B47AA" w:rsidRPr="00BC31B7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BC3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ral disorders and administration site conditions</w:t>
            </w:r>
          </w:p>
        </w:tc>
        <w:tc>
          <w:tcPr>
            <w:tcW w:w="4110" w:type="dxa"/>
            <w:tcBorders>
              <w:top w:val="single" w:sz="6" w:space="0" w:color="auto"/>
            </w:tcBorders>
            <w:vAlign w:val="bottom"/>
          </w:tcPr>
          <w:p w14:paraId="0F08D84A" w14:textId="2D00AA61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vAlign w:val="bottom"/>
          </w:tcPr>
          <w:p w14:paraId="615E54B7" w14:textId="1CDF1F58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99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8</w:t>
            </w:r>
            <w:r>
              <w:rPr>
                <w:rFonts w:ascii="Times New Roman" w:hAnsi="Times New Roman" w:cs="Times New Roman" w:hint="eastAsia"/>
              </w:rPr>
              <w:t>6</w:t>
            </w:r>
            <w:proofErr w:type="gramEnd"/>
            <w:r w:rsidRPr="005B47AA">
              <w:rPr>
                <w:rFonts w:ascii="Times New Roman" w:hAnsi="Times New Roman" w:cs="Times New Roman"/>
              </w:rPr>
              <w:t>- 1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5B47AA" w14:paraId="52059FE1" w14:textId="77777777" w:rsidTr="00653C34">
        <w:tc>
          <w:tcPr>
            <w:tcW w:w="6947" w:type="dxa"/>
            <w:vAlign w:val="bottom"/>
          </w:tcPr>
          <w:p w14:paraId="574DD009" w14:textId="6B858624" w:rsidR="005B47AA" w:rsidRPr="00CB7731" w:rsidRDefault="005B47AA" w:rsidP="005B47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7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4110" w:type="dxa"/>
            <w:vAlign w:val="bottom"/>
          </w:tcPr>
          <w:p w14:paraId="5F32C98D" w14:textId="680C2565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4536" w:type="dxa"/>
            <w:vAlign w:val="bottom"/>
          </w:tcPr>
          <w:p w14:paraId="3A6B0FB9" w14:textId="3AF2E010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2.62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2.23</w:t>
            </w:r>
            <w:proofErr w:type="gramEnd"/>
            <w:r w:rsidRPr="005B47AA">
              <w:rPr>
                <w:rFonts w:ascii="Times New Roman" w:hAnsi="Times New Roman" w:cs="Times New Roman"/>
              </w:rPr>
              <w:t>- 3.07 )</w:t>
            </w:r>
            <w:r w:rsidR="00BC31B7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B47AA" w14:paraId="6DF5A8F8" w14:textId="77777777" w:rsidTr="00653C34">
        <w:tc>
          <w:tcPr>
            <w:tcW w:w="6947" w:type="dxa"/>
            <w:vAlign w:val="bottom"/>
          </w:tcPr>
          <w:p w14:paraId="3CD36344" w14:textId="639A3DA6" w:rsidR="005B47AA" w:rsidRPr="00CB7731" w:rsidRDefault="005B47AA" w:rsidP="005B47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7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4110" w:type="dxa"/>
            <w:vAlign w:val="bottom"/>
          </w:tcPr>
          <w:p w14:paraId="1493EA18" w14:textId="606B221E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536" w:type="dxa"/>
            <w:vAlign w:val="bottom"/>
          </w:tcPr>
          <w:p w14:paraId="09884BA7" w14:textId="35CA292D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1.3</w:t>
            </w:r>
            <w:r>
              <w:rPr>
                <w:rFonts w:ascii="Times New Roman" w:hAnsi="Times New Roman" w:cs="Times New Roman" w:hint="eastAsia"/>
              </w:rPr>
              <w:t>1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85 )</w:t>
            </w:r>
            <w:r w:rsidR="00BC31B7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5B47AA" w14:paraId="750DC9EF" w14:textId="77777777" w:rsidTr="00653C34">
        <w:tc>
          <w:tcPr>
            <w:tcW w:w="6947" w:type="dxa"/>
            <w:vAlign w:val="bottom"/>
          </w:tcPr>
          <w:p w14:paraId="04602E7B" w14:textId="70E7CA1C" w:rsidR="005B47AA" w:rsidRPr="00CB7731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CB77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rvous system disorders</w:t>
            </w:r>
          </w:p>
        </w:tc>
        <w:tc>
          <w:tcPr>
            <w:tcW w:w="4110" w:type="dxa"/>
            <w:vAlign w:val="bottom"/>
          </w:tcPr>
          <w:p w14:paraId="78E3C5E0" w14:textId="31DCBEDF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536" w:type="dxa"/>
            <w:vAlign w:val="bottom"/>
          </w:tcPr>
          <w:p w14:paraId="552B0E1F" w14:textId="400CF65B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99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</w:t>
            </w:r>
            <w:r>
              <w:rPr>
                <w:rFonts w:ascii="Times New Roman" w:hAnsi="Times New Roman" w:cs="Times New Roman" w:hint="eastAsia"/>
              </w:rPr>
              <w:t>80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23 )</w:t>
            </w:r>
          </w:p>
        </w:tc>
      </w:tr>
      <w:tr w:rsidR="005B47AA" w14:paraId="76B821B5" w14:textId="77777777" w:rsidTr="00653C34">
        <w:tc>
          <w:tcPr>
            <w:tcW w:w="6947" w:type="dxa"/>
            <w:vAlign w:val="bottom"/>
          </w:tcPr>
          <w:p w14:paraId="2D08D13C" w14:textId="37E802B0" w:rsidR="005B47AA" w:rsidRPr="00BC31B7" w:rsidRDefault="006F18EB" w:rsidP="005B47AA">
            <w:pPr>
              <w:jc w:val="center"/>
              <w:rPr>
                <w:rFonts w:ascii="Times New Roman" w:hAnsi="Times New Roman" w:cs="Times New Roman"/>
              </w:rPr>
            </w:pPr>
            <w:r w:rsidRPr="00BC31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 and subcutaneous tissue disorders</w:t>
            </w:r>
          </w:p>
        </w:tc>
        <w:tc>
          <w:tcPr>
            <w:tcW w:w="4110" w:type="dxa"/>
            <w:vAlign w:val="bottom"/>
          </w:tcPr>
          <w:p w14:paraId="464FA491" w14:textId="372A5BB5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36" w:type="dxa"/>
            <w:vAlign w:val="bottom"/>
          </w:tcPr>
          <w:p w14:paraId="78692A3C" w14:textId="0CDF8095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4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81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5B47AA" w14:paraId="42763DFB" w14:textId="77777777" w:rsidTr="00653C34">
        <w:tc>
          <w:tcPr>
            <w:tcW w:w="6947" w:type="dxa"/>
            <w:vAlign w:val="bottom"/>
          </w:tcPr>
          <w:p w14:paraId="10F22427" w14:textId="3E749172" w:rsidR="005B47AA" w:rsidRPr="00BC31B7" w:rsidRDefault="006F18EB" w:rsidP="005B47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spiratory, thoracic and mediastinal disorders</w:t>
            </w:r>
          </w:p>
        </w:tc>
        <w:tc>
          <w:tcPr>
            <w:tcW w:w="4110" w:type="dxa"/>
            <w:vAlign w:val="bottom"/>
          </w:tcPr>
          <w:p w14:paraId="3461A856" w14:textId="61BF0483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36" w:type="dxa"/>
            <w:vAlign w:val="bottom"/>
          </w:tcPr>
          <w:p w14:paraId="2183BF9D" w14:textId="2F5788EB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1.21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9</w:t>
            </w:r>
            <w:r>
              <w:rPr>
                <w:rFonts w:ascii="Times New Roman" w:hAnsi="Times New Roman" w:cs="Times New Roman" w:hint="eastAsia"/>
              </w:rPr>
              <w:t>5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55 )</w:t>
            </w:r>
          </w:p>
        </w:tc>
      </w:tr>
      <w:tr w:rsidR="005B47AA" w14:paraId="17B1DB82" w14:textId="77777777" w:rsidTr="00653C34">
        <w:tc>
          <w:tcPr>
            <w:tcW w:w="6947" w:type="dxa"/>
            <w:vAlign w:val="bottom"/>
          </w:tcPr>
          <w:p w14:paraId="4D34A139" w14:textId="6BAEBF0A" w:rsidR="005B47AA" w:rsidRPr="00BC31B7" w:rsidRDefault="00AA5F4F" w:rsidP="005B47AA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4110" w:type="dxa"/>
            <w:vAlign w:val="bottom"/>
          </w:tcPr>
          <w:p w14:paraId="7719D5C7" w14:textId="091A20A3" w:rsidR="005B47AA" w:rsidRPr="00E512B3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536" w:type="dxa"/>
            <w:vAlign w:val="bottom"/>
          </w:tcPr>
          <w:p w14:paraId="352B3DD6" w14:textId="7BB4EEB2" w:rsidR="005B47AA" w:rsidRPr="005B47AA" w:rsidRDefault="005B47AA" w:rsidP="005B47AA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65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10 )</w:t>
            </w:r>
          </w:p>
        </w:tc>
      </w:tr>
      <w:tr w:rsidR="00AA5F4F" w14:paraId="4F70331D" w14:textId="77777777" w:rsidTr="00653C34">
        <w:tc>
          <w:tcPr>
            <w:tcW w:w="6947" w:type="dxa"/>
            <w:vAlign w:val="bottom"/>
          </w:tcPr>
          <w:p w14:paraId="7849331A" w14:textId="30CAF8D0" w:rsidR="00AA5F4F" w:rsidRPr="00BC31B7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oplasms benign, malignant and unspecified (incl cysts and polyps)</w:t>
            </w:r>
          </w:p>
        </w:tc>
        <w:tc>
          <w:tcPr>
            <w:tcW w:w="4110" w:type="dxa"/>
            <w:vAlign w:val="bottom"/>
          </w:tcPr>
          <w:p w14:paraId="2B3A557F" w14:textId="497B987D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36" w:type="dxa"/>
            <w:vAlign w:val="bottom"/>
          </w:tcPr>
          <w:p w14:paraId="77EEB616" w14:textId="6086ADA1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7</w:t>
            </w:r>
            <w:r>
              <w:rPr>
                <w:rFonts w:ascii="Times New Roman" w:hAnsi="Times New Roman" w:cs="Times New Roman" w:hint="eastAsia"/>
              </w:rPr>
              <w:t>5</w:t>
            </w:r>
            <w:proofErr w:type="gramEnd"/>
            <w:r w:rsidRPr="005B47AA">
              <w:rPr>
                <w:rFonts w:ascii="Times New Roman" w:hAnsi="Times New Roman" w:cs="Times New Roman"/>
              </w:rPr>
              <w:t>- 1.2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5B47AA">
              <w:rPr>
                <w:rFonts w:ascii="Times New Roman" w:hAnsi="Times New Roman" w:cs="Times New Roman"/>
              </w:rPr>
              <w:t>)</w:t>
            </w:r>
          </w:p>
        </w:tc>
      </w:tr>
      <w:tr w:rsidR="00AA5F4F" w14:paraId="099859AD" w14:textId="77777777" w:rsidTr="00653C34">
        <w:tc>
          <w:tcPr>
            <w:tcW w:w="6947" w:type="dxa"/>
            <w:vAlign w:val="bottom"/>
          </w:tcPr>
          <w:p w14:paraId="1E65BB06" w14:textId="003ADB7F" w:rsidR="00AA5F4F" w:rsidRPr="00CB7731" w:rsidRDefault="00AA5F4F" w:rsidP="00AA5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7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epatobiliary disorders</w:t>
            </w:r>
          </w:p>
        </w:tc>
        <w:tc>
          <w:tcPr>
            <w:tcW w:w="4110" w:type="dxa"/>
            <w:vAlign w:val="bottom"/>
          </w:tcPr>
          <w:p w14:paraId="3FC4A6B4" w14:textId="01570640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36" w:type="dxa"/>
            <w:vAlign w:val="bottom"/>
          </w:tcPr>
          <w:p w14:paraId="763C12D7" w14:textId="545064C9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5.68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4.3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7.4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B47A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AA5F4F" w14:paraId="7E09A77D" w14:textId="77777777" w:rsidTr="00653C34">
        <w:tc>
          <w:tcPr>
            <w:tcW w:w="6947" w:type="dxa"/>
            <w:vAlign w:val="bottom"/>
          </w:tcPr>
          <w:p w14:paraId="34B4E8E3" w14:textId="664DE5B4" w:rsidR="00AA5F4F" w:rsidRPr="00CB7731" w:rsidRDefault="00AA5F4F" w:rsidP="00AA5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7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lood and lymphatic system disorders</w:t>
            </w:r>
          </w:p>
        </w:tc>
        <w:tc>
          <w:tcPr>
            <w:tcW w:w="4110" w:type="dxa"/>
            <w:vAlign w:val="bottom"/>
          </w:tcPr>
          <w:p w14:paraId="1B57184B" w14:textId="07FF493F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536" w:type="dxa"/>
            <w:vAlign w:val="bottom"/>
          </w:tcPr>
          <w:p w14:paraId="774BC830" w14:textId="18E3C466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1.33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2.5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AA5F4F" w14:paraId="0DBB665B" w14:textId="77777777" w:rsidTr="00653C34">
        <w:tc>
          <w:tcPr>
            <w:tcW w:w="6947" w:type="dxa"/>
            <w:vAlign w:val="bottom"/>
          </w:tcPr>
          <w:p w14:paraId="536B6975" w14:textId="3CA64DC7" w:rsidR="00AA5F4F" w:rsidRPr="00CB7731" w:rsidRDefault="00AA5F4F" w:rsidP="00AA5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77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tabolism and nutrition disorders</w:t>
            </w:r>
          </w:p>
        </w:tc>
        <w:tc>
          <w:tcPr>
            <w:tcW w:w="4110" w:type="dxa"/>
            <w:vAlign w:val="bottom"/>
          </w:tcPr>
          <w:p w14:paraId="5AB9A1DE" w14:textId="747B0C63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36" w:type="dxa"/>
            <w:vAlign w:val="bottom"/>
          </w:tcPr>
          <w:p w14:paraId="1E839EDD" w14:textId="08454144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1.52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1.0</w:t>
            </w:r>
            <w:r>
              <w:rPr>
                <w:rFonts w:ascii="Times New Roman" w:hAnsi="Times New Roman" w:cs="Times New Roman" w:hint="eastAsia"/>
              </w:rPr>
              <w:t>9</w:t>
            </w:r>
            <w:proofErr w:type="gramEnd"/>
            <w:r w:rsidRPr="005B47AA">
              <w:rPr>
                <w:rFonts w:ascii="Times New Roman" w:hAnsi="Times New Roman" w:cs="Times New Roman"/>
              </w:rPr>
              <w:t>- 2.1)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AA5F4F" w14:paraId="312F4EB2" w14:textId="77777777" w:rsidTr="00653C34">
        <w:tc>
          <w:tcPr>
            <w:tcW w:w="6947" w:type="dxa"/>
            <w:vAlign w:val="bottom"/>
          </w:tcPr>
          <w:p w14:paraId="69527684" w14:textId="45163AEB" w:rsidR="00AA5F4F" w:rsidRPr="00BC31B7" w:rsidRDefault="00CE713C" w:rsidP="00AA5F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Vascular </w:t>
            </w:r>
            <w:r w:rsidR="00AA5F4F"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orders</w:t>
            </w:r>
          </w:p>
        </w:tc>
        <w:tc>
          <w:tcPr>
            <w:tcW w:w="4110" w:type="dxa"/>
            <w:vAlign w:val="bottom"/>
          </w:tcPr>
          <w:p w14:paraId="1B998E68" w14:textId="5244DD38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36" w:type="dxa"/>
            <w:vAlign w:val="bottom"/>
          </w:tcPr>
          <w:p w14:paraId="6CF8E732" w14:textId="2B0460B5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41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99</w:t>
            </w:r>
            <w:proofErr w:type="gramEnd"/>
            <w:r w:rsidRPr="005B47AA">
              <w:rPr>
                <w:rFonts w:ascii="Times New Roman" w:hAnsi="Times New Roman" w:cs="Times New Roman"/>
              </w:rPr>
              <w:t>- 2.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B47AA">
              <w:rPr>
                <w:rFonts w:ascii="Times New Roman" w:hAnsi="Times New Roman" w:cs="Times New Roman"/>
              </w:rPr>
              <w:t>)</w:t>
            </w:r>
          </w:p>
        </w:tc>
      </w:tr>
      <w:tr w:rsidR="00AA5F4F" w14:paraId="2C53E0E4" w14:textId="77777777" w:rsidTr="00653C34">
        <w:tc>
          <w:tcPr>
            <w:tcW w:w="6947" w:type="dxa"/>
            <w:vAlign w:val="bottom"/>
          </w:tcPr>
          <w:p w14:paraId="7EEAD12F" w14:textId="33D71095" w:rsidR="00AA5F4F" w:rsidRPr="00BC31B7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4110" w:type="dxa"/>
            <w:vAlign w:val="bottom"/>
          </w:tcPr>
          <w:p w14:paraId="11680611" w14:textId="6ABE4D4E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36" w:type="dxa"/>
            <w:vAlign w:val="bottom"/>
          </w:tcPr>
          <w:p w14:paraId="5EBD75BE" w14:textId="078CCD30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9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34</w:t>
            </w:r>
            <w:proofErr w:type="gramEnd"/>
            <w:r w:rsidRPr="005B47AA">
              <w:rPr>
                <w:rFonts w:ascii="Times New Roman" w:hAnsi="Times New Roman" w:cs="Times New Roman"/>
              </w:rPr>
              <w:t>- 0.69)</w:t>
            </w:r>
          </w:p>
        </w:tc>
      </w:tr>
      <w:tr w:rsidR="00AA5F4F" w14:paraId="5EC1AF7E" w14:textId="77777777" w:rsidTr="00653C34">
        <w:tc>
          <w:tcPr>
            <w:tcW w:w="6947" w:type="dxa"/>
            <w:vAlign w:val="bottom"/>
          </w:tcPr>
          <w:p w14:paraId="28E75682" w14:textId="61E0AF7B" w:rsidR="00AA5F4F" w:rsidRPr="00BC31B7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ac disorders</w:t>
            </w:r>
          </w:p>
        </w:tc>
        <w:tc>
          <w:tcPr>
            <w:tcW w:w="4110" w:type="dxa"/>
            <w:vAlign w:val="bottom"/>
          </w:tcPr>
          <w:p w14:paraId="4DEE7E3C" w14:textId="5C3B1ECC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536" w:type="dxa"/>
            <w:vAlign w:val="bottom"/>
          </w:tcPr>
          <w:p w14:paraId="516DA8CD" w14:textId="38C8B7E4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1.21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</w:t>
            </w:r>
            <w:r>
              <w:rPr>
                <w:rFonts w:ascii="Times New Roman" w:hAnsi="Times New Roman" w:cs="Times New Roman" w:hint="eastAsia"/>
              </w:rPr>
              <w:t>84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7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AA5F4F" w14:paraId="5830E4C7" w14:textId="77777777" w:rsidTr="00653C34">
        <w:tc>
          <w:tcPr>
            <w:tcW w:w="6947" w:type="dxa"/>
            <w:vAlign w:val="bottom"/>
          </w:tcPr>
          <w:p w14:paraId="47765DBF" w14:textId="0CBE77A5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jury, poisoning and procedural complications</w:t>
            </w:r>
          </w:p>
        </w:tc>
        <w:tc>
          <w:tcPr>
            <w:tcW w:w="4110" w:type="dxa"/>
            <w:vAlign w:val="bottom"/>
          </w:tcPr>
          <w:p w14:paraId="22F75496" w14:textId="60BF628A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536" w:type="dxa"/>
            <w:vAlign w:val="bottom"/>
          </w:tcPr>
          <w:p w14:paraId="0574BD10" w14:textId="32E8878E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17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1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0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AA5F4F" w14:paraId="24C9B8BF" w14:textId="77777777" w:rsidTr="00653C34">
        <w:tc>
          <w:tcPr>
            <w:tcW w:w="6947" w:type="dxa"/>
            <w:vAlign w:val="bottom"/>
          </w:tcPr>
          <w:p w14:paraId="01665CA6" w14:textId="563DC802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ye disorders</w:t>
            </w:r>
          </w:p>
        </w:tc>
        <w:tc>
          <w:tcPr>
            <w:tcW w:w="4110" w:type="dxa"/>
            <w:vAlign w:val="bottom"/>
          </w:tcPr>
          <w:p w14:paraId="4EFCFCEF" w14:textId="5083B991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36" w:type="dxa"/>
            <w:vAlign w:val="bottom"/>
          </w:tcPr>
          <w:p w14:paraId="5A80323E" w14:textId="6092EBBB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1.06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7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gramEnd"/>
            <w:r w:rsidRPr="005B47AA">
              <w:rPr>
                <w:rFonts w:ascii="Times New Roman" w:hAnsi="Times New Roman" w:cs="Times New Roman"/>
              </w:rPr>
              <w:t>- 1.58)</w:t>
            </w:r>
          </w:p>
        </w:tc>
      </w:tr>
      <w:tr w:rsidR="00AA5F4F" w14:paraId="5D46CB88" w14:textId="77777777" w:rsidTr="00653C34">
        <w:tc>
          <w:tcPr>
            <w:tcW w:w="6947" w:type="dxa"/>
            <w:vAlign w:val="bottom"/>
          </w:tcPr>
          <w:p w14:paraId="69C12CA9" w14:textId="64AD5E3B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rgical and medical procedures</w:t>
            </w:r>
          </w:p>
        </w:tc>
        <w:tc>
          <w:tcPr>
            <w:tcW w:w="4110" w:type="dxa"/>
            <w:vAlign w:val="bottom"/>
          </w:tcPr>
          <w:p w14:paraId="32DB2EDB" w14:textId="18C8E62F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536" w:type="dxa"/>
            <w:vAlign w:val="bottom"/>
          </w:tcPr>
          <w:p w14:paraId="1DA14AC6" w14:textId="1A8AAF06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82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B47AA">
              <w:rPr>
                <w:rFonts w:ascii="Times New Roman" w:hAnsi="Times New Roman" w:cs="Times New Roman"/>
              </w:rPr>
              <w:t>)</w:t>
            </w:r>
          </w:p>
        </w:tc>
      </w:tr>
      <w:tr w:rsidR="00AA5F4F" w14:paraId="021D82A7" w14:textId="77777777" w:rsidTr="00653C34">
        <w:tc>
          <w:tcPr>
            <w:tcW w:w="6947" w:type="dxa"/>
            <w:vAlign w:val="bottom"/>
          </w:tcPr>
          <w:p w14:paraId="7FFB1AB0" w14:textId="4A312D46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4110" w:type="dxa"/>
            <w:vAlign w:val="bottom"/>
          </w:tcPr>
          <w:p w14:paraId="5F3BBC8F" w14:textId="44FD8180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36" w:type="dxa"/>
            <w:vAlign w:val="bottom"/>
          </w:tcPr>
          <w:p w14:paraId="11BDA613" w14:textId="3CD2A9DE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86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55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34 )</w:t>
            </w:r>
          </w:p>
        </w:tc>
      </w:tr>
      <w:tr w:rsidR="00AA5F4F" w14:paraId="006DA586" w14:textId="77777777" w:rsidTr="00653C34">
        <w:tc>
          <w:tcPr>
            <w:tcW w:w="6947" w:type="dxa"/>
            <w:vAlign w:val="bottom"/>
          </w:tcPr>
          <w:p w14:paraId="4129E42F" w14:textId="3224D00B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CB77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ychiatric disorders</w:t>
            </w:r>
          </w:p>
        </w:tc>
        <w:tc>
          <w:tcPr>
            <w:tcW w:w="4110" w:type="dxa"/>
            <w:vAlign w:val="bottom"/>
          </w:tcPr>
          <w:p w14:paraId="7F23BCA9" w14:textId="4AD7B965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36" w:type="dxa"/>
            <w:vAlign w:val="bottom"/>
          </w:tcPr>
          <w:p w14:paraId="19098B38" w14:textId="488CED6A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25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1</w:t>
            </w:r>
            <w:r>
              <w:rPr>
                <w:rFonts w:ascii="Times New Roman" w:hAnsi="Times New Roman" w:cs="Times New Roman" w:hint="eastAsia"/>
              </w:rPr>
              <w:t>6</w:t>
            </w:r>
            <w:proofErr w:type="gramEnd"/>
            <w:r w:rsidRPr="005B47AA">
              <w:rPr>
                <w:rFonts w:ascii="Times New Roman" w:hAnsi="Times New Roman" w:cs="Times New Roman"/>
              </w:rPr>
              <w:t>- 0.40)</w:t>
            </w:r>
          </w:p>
        </w:tc>
      </w:tr>
      <w:tr w:rsidR="00AA5F4F" w14:paraId="26245A7F" w14:textId="77777777" w:rsidTr="00CB7731">
        <w:trPr>
          <w:trHeight w:val="60"/>
        </w:trPr>
        <w:tc>
          <w:tcPr>
            <w:tcW w:w="6947" w:type="dxa"/>
            <w:vAlign w:val="bottom"/>
          </w:tcPr>
          <w:p w14:paraId="0973B26A" w14:textId="565E8761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mmune system disorders</w:t>
            </w:r>
          </w:p>
        </w:tc>
        <w:tc>
          <w:tcPr>
            <w:tcW w:w="4110" w:type="dxa"/>
            <w:vAlign w:val="bottom"/>
          </w:tcPr>
          <w:p w14:paraId="369050D8" w14:textId="2B696BE8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36" w:type="dxa"/>
            <w:vAlign w:val="bottom"/>
          </w:tcPr>
          <w:p w14:paraId="597A469F" w14:textId="483CE0F8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7</w:t>
            </w:r>
            <w:r>
              <w:rPr>
                <w:rFonts w:ascii="Times New Roman" w:hAnsi="Times New Roman" w:cs="Times New Roman" w:hint="eastAsia"/>
              </w:rPr>
              <w:t>7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2.00 )</w:t>
            </w:r>
          </w:p>
        </w:tc>
      </w:tr>
      <w:tr w:rsidR="00AA5F4F" w14:paraId="480E9AA2" w14:textId="77777777" w:rsidTr="00653C34">
        <w:tc>
          <w:tcPr>
            <w:tcW w:w="6947" w:type="dxa"/>
            <w:vAlign w:val="bottom"/>
          </w:tcPr>
          <w:p w14:paraId="5BB0746E" w14:textId="586F5D3D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ocrine disorders</w:t>
            </w:r>
          </w:p>
        </w:tc>
        <w:tc>
          <w:tcPr>
            <w:tcW w:w="4110" w:type="dxa"/>
            <w:vAlign w:val="bottom"/>
          </w:tcPr>
          <w:p w14:paraId="1B6F85F1" w14:textId="472952E3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36" w:type="dxa"/>
            <w:vAlign w:val="bottom"/>
          </w:tcPr>
          <w:p w14:paraId="20722A32" w14:textId="5956D253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1.25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4</w:t>
            </w:r>
            <w:r>
              <w:rPr>
                <w:rFonts w:ascii="Times New Roman" w:hAnsi="Times New Roman" w:cs="Times New Roman" w:hint="eastAsia"/>
              </w:rPr>
              <w:t>7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3.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AA5F4F" w14:paraId="10D661B0" w14:textId="77777777" w:rsidTr="00653C34">
        <w:tc>
          <w:tcPr>
            <w:tcW w:w="6947" w:type="dxa"/>
            <w:vAlign w:val="bottom"/>
          </w:tcPr>
          <w:p w14:paraId="734F1649" w14:textId="51478730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E51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ar and labyrinth disorders</w:t>
            </w:r>
          </w:p>
        </w:tc>
        <w:tc>
          <w:tcPr>
            <w:tcW w:w="4110" w:type="dxa"/>
            <w:vAlign w:val="bottom"/>
          </w:tcPr>
          <w:p w14:paraId="3C16DBC4" w14:textId="00DA7552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36" w:type="dxa"/>
            <w:vAlign w:val="bottom"/>
          </w:tcPr>
          <w:p w14:paraId="53F9C1BF" w14:textId="5BA492E8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80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30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2.14)</w:t>
            </w:r>
          </w:p>
        </w:tc>
      </w:tr>
      <w:tr w:rsidR="00AA5F4F" w14:paraId="0BF3EF73" w14:textId="77777777" w:rsidTr="00653C34">
        <w:tc>
          <w:tcPr>
            <w:tcW w:w="6947" w:type="dxa"/>
            <w:vAlign w:val="bottom"/>
          </w:tcPr>
          <w:p w14:paraId="0B6E4720" w14:textId="0AA5A046" w:rsidR="00AA5F4F" w:rsidRPr="00CB7731" w:rsidRDefault="002C3DDE" w:rsidP="00CB7731">
            <w:pPr>
              <w:widowControl/>
              <w:spacing w:line="420" w:lineRule="atLeast"/>
              <w:jc w:val="center"/>
              <w:outlineLvl w:val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AA5F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cial circumstances</w:t>
            </w:r>
          </w:p>
        </w:tc>
        <w:tc>
          <w:tcPr>
            <w:tcW w:w="4110" w:type="dxa"/>
            <w:vAlign w:val="bottom"/>
          </w:tcPr>
          <w:p w14:paraId="20AB5438" w14:textId="667A9591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6" w:type="dxa"/>
            <w:vAlign w:val="bottom"/>
          </w:tcPr>
          <w:p w14:paraId="67CAA7A8" w14:textId="338ED971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 xml:space="preserve">0.49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12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AA5F4F" w14:paraId="504D048C" w14:textId="77777777" w:rsidTr="00A47B3A">
        <w:tc>
          <w:tcPr>
            <w:tcW w:w="6947" w:type="dxa"/>
            <w:vAlign w:val="bottom"/>
          </w:tcPr>
          <w:p w14:paraId="0585A702" w14:textId="469C134E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D057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productive system and breast disorders</w:t>
            </w:r>
          </w:p>
        </w:tc>
        <w:tc>
          <w:tcPr>
            <w:tcW w:w="4110" w:type="dxa"/>
            <w:vAlign w:val="bottom"/>
          </w:tcPr>
          <w:p w14:paraId="73649D56" w14:textId="3B4FAA76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6" w:type="dxa"/>
            <w:vAlign w:val="bottom"/>
          </w:tcPr>
          <w:p w14:paraId="75F4F37C" w14:textId="62122E91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 w:hint="eastAsia"/>
              </w:rPr>
              <w:t>7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0</w:t>
            </w:r>
            <w:r>
              <w:rPr>
                <w:rFonts w:ascii="Times New Roman" w:hAnsi="Times New Roman" w:cs="Times New Roman" w:hint="eastAsia"/>
              </w:rPr>
              <w:t>7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07)</w:t>
            </w:r>
          </w:p>
        </w:tc>
      </w:tr>
      <w:tr w:rsidR="00AA5F4F" w14:paraId="3CF953E3" w14:textId="77777777" w:rsidTr="00A47B3A">
        <w:tc>
          <w:tcPr>
            <w:tcW w:w="6947" w:type="dxa"/>
            <w:tcBorders>
              <w:bottom w:val="single" w:sz="12" w:space="0" w:color="auto"/>
            </w:tcBorders>
            <w:vAlign w:val="bottom"/>
          </w:tcPr>
          <w:p w14:paraId="51B052F2" w14:textId="0F024E10" w:rsidR="00AA5F4F" w:rsidRPr="00AA5F4F" w:rsidRDefault="002C3DDE" w:rsidP="00AA5F4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2C3D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</w:t>
            </w:r>
            <w:r w:rsidRPr="002C3DD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oduct issues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vAlign w:val="bottom"/>
          </w:tcPr>
          <w:p w14:paraId="746ADD8F" w14:textId="32F71086" w:rsidR="00AA5F4F" w:rsidRPr="00E512B3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bottom"/>
          </w:tcPr>
          <w:p w14:paraId="42C2BA60" w14:textId="76FDCEB9" w:rsidR="00AA5F4F" w:rsidRPr="005B47AA" w:rsidRDefault="00AA5F4F" w:rsidP="00AA5F4F">
            <w:pPr>
              <w:jc w:val="center"/>
              <w:rPr>
                <w:rFonts w:ascii="Times New Roman" w:hAnsi="Times New Roman" w:cs="Times New Roman"/>
              </w:rPr>
            </w:pPr>
            <w:r w:rsidRPr="005B47A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B47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B47AA">
              <w:rPr>
                <w:rFonts w:ascii="Times New Roman" w:hAnsi="Times New Roman" w:cs="Times New Roman"/>
              </w:rPr>
              <w:t>( 0.023</w:t>
            </w:r>
            <w:proofErr w:type="gramEnd"/>
            <w:r w:rsidRPr="005B47AA">
              <w:rPr>
                <w:rFonts w:ascii="Times New Roman" w:hAnsi="Times New Roman" w:cs="Times New Roman"/>
              </w:rPr>
              <w:t xml:space="preserve"> - 1.1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5B47AA">
              <w:rPr>
                <w:rFonts w:ascii="Times New Roman" w:hAnsi="Times New Roman" w:cs="Times New Roman"/>
              </w:rPr>
              <w:t xml:space="preserve"> )</w:t>
            </w:r>
          </w:p>
        </w:tc>
      </w:tr>
    </w:tbl>
    <w:p w14:paraId="6ED8F343" w14:textId="77777777" w:rsidR="00623F82" w:rsidRDefault="00623F82" w:rsidP="00793B4A">
      <w:pPr>
        <w:jc w:val="center"/>
      </w:pPr>
    </w:p>
    <w:sectPr w:rsidR="00623F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630FD" w14:textId="77777777" w:rsidR="00A948B2" w:rsidRDefault="00A948B2" w:rsidP="003A3ABA">
      <w:r>
        <w:separator/>
      </w:r>
    </w:p>
  </w:endnote>
  <w:endnote w:type="continuationSeparator" w:id="0">
    <w:p w14:paraId="2C16034C" w14:textId="77777777" w:rsidR="00A948B2" w:rsidRDefault="00A948B2" w:rsidP="003A3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799BE2" w14:textId="77777777" w:rsidR="00A948B2" w:rsidRDefault="00A948B2" w:rsidP="003A3ABA">
      <w:r>
        <w:separator/>
      </w:r>
    </w:p>
  </w:footnote>
  <w:footnote w:type="continuationSeparator" w:id="0">
    <w:p w14:paraId="79EF80B6" w14:textId="77777777" w:rsidR="00A948B2" w:rsidRDefault="00A948B2" w:rsidP="003A3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JmZTI2NjM4ZTc4ZTZkNGMyMzUwNGYyMmQzY2E5OWUifQ=="/>
  </w:docVars>
  <w:rsids>
    <w:rsidRoot w:val="5EA10E0E"/>
    <w:rsid w:val="00027F11"/>
    <w:rsid w:val="00072241"/>
    <w:rsid w:val="000D23F1"/>
    <w:rsid w:val="00110EBB"/>
    <w:rsid w:val="00186730"/>
    <w:rsid w:val="001A7561"/>
    <w:rsid w:val="001B5F1E"/>
    <w:rsid w:val="001F1090"/>
    <w:rsid w:val="002002A0"/>
    <w:rsid w:val="00201718"/>
    <w:rsid w:val="00242461"/>
    <w:rsid w:val="00246D94"/>
    <w:rsid w:val="00275AA5"/>
    <w:rsid w:val="002957E1"/>
    <w:rsid w:val="002B6220"/>
    <w:rsid w:val="002C3DDE"/>
    <w:rsid w:val="00314C08"/>
    <w:rsid w:val="00360A59"/>
    <w:rsid w:val="003A3ABA"/>
    <w:rsid w:val="003B5A30"/>
    <w:rsid w:val="004217A6"/>
    <w:rsid w:val="004374B7"/>
    <w:rsid w:val="00443042"/>
    <w:rsid w:val="00452767"/>
    <w:rsid w:val="004D734E"/>
    <w:rsid w:val="00524035"/>
    <w:rsid w:val="00584D1E"/>
    <w:rsid w:val="005A766E"/>
    <w:rsid w:val="005B47AA"/>
    <w:rsid w:val="005B676F"/>
    <w:rsid w:val="005E424C"/>
    <w:rsid w:val="00602A2F"/>
    <w:rsid w:val="006231EB"/>
    <w:rsid w:val="00623F82"/>
    <w:rsid w:val="00650031"/>
    <w:rsid w:val="00653C34"/>
    <w:rsid w:val="006B3408"/>
    <w:rsid w:val="006D06D8"/>
    <w:rsid w:val="006F18EB"/>
    <w:rsid w:val="00717D5B"/>
    <w:rsid w:val="00740A6A"/>
    <w:rsid w:val="007700D7"/>
    <w:rsid w:val="00793B4A"/>
    <w:rsid w:val="007A1597"/>
    <w:rsid w:val="007D5DDA"/>
    <w:rsid w:val="007E119F"/>
    <w:rsid w:val="00896606"/>
    <w:rsid w:val="008E4AD0"/>
    <w:rsid w:val="008E69C6"/>
    <w:rsid w:val="00946469"/>
    <w:rsid w:val="00971403"/>
    <w:rsid w:val="00976D80"/>
    <w:rsid w:val="00997E50"/>
    <w:rsid w:val="009A6218"/>
    <w:rsid w:val="009C5294"/>
    <w:rsid w:val="00A47B3A"/>
    <w:rsid w:val="00A948B2"/>
    <w:rsid w:val="00AA5F4F"/>
    <w:rsid w:val="00AB607D"/>
    <w:rsid w:val="00B146B4"/>
    <w:rsid w:val="00B46C9B"/>
    <w:rsid w:val="00BA41F9"/>
    <w:rsid w:val="00BB4688"/>
    <w:rsid w:val="00BC31B7"/>
    <w:rsid w:val="00BD2000"/>
    <w:rsid w:val="00BE7435"/>
    <w:rsid w:val="00C95341"/>
    <w:rsid w:val="00CA5641"/>
    <w:rsid w:val="00CB7731"/>
    <w:rsid w:val="00CE713C"/>
    <w:rsid w:val="00D05714"/>
    <w:rsid w:val="00D302C3"/>
    <w:rsid w:val="00D36227"/>
    <w:rsid w:val="00D666F5"/>
    <w:rsid w:val="00DC3BA9"/>
    <w:rsid w:val="00DD20D8"/>
    <w:rsid w:val="00E512B3"/>
    <w:rsid w:val="00E5449A"/>
    <w:rsid w:val="00E67F56"/>
    <w:rsid w:val="00E801B3"/>
    <w:rsid w:val="00E804DA"/>
    <w:rsid w:val="00ED1934"/>
    <w:rsid w:val="00F21B01"/>
    <w:rsid w:val="00F43E6C"/>
    <w:rsid w:val="00F84D77"/>
    <w:rsid w:val="00F94AFE"/>
    <w:rsid w:val="00FC5515"/>
    <w:rsid w:val="00FD5995"/>
    <w:rsid w:val="00FE3FDB"/>
    <w:rsid w:val="08A44BA1"/>
    <w:rsid w:val="5EA1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8FEF5"/>
  <w15:docId w15:val="{BD9BE4F9-351B-4980-942F-7563A960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link w:val="20"/>
    <w:uiPriority w:val="9"/>
    <w:qFormat/>
    <w:rsid w:val="00CB773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table" w:styleId="a3">
    <w:name w:val="Table Grid"/>
    <w:basedOn w:val="a1"/>
    <w:rsid w:val="00623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CB7731"/>
    <w:rPr>
      <w:rFonts w:ascii="宋体" w:hAnsi="宋体" w:cs="宋体"/>
      <w:b/>
      <w:bCs/>
      <w:sz w:val="36"/>
      <w:szCs w:val="36"/>
    </w:rPr>
  </w:style>
  <w:style w:type="character" w:styleId="a4">
    <w:name w:val="Hyperlink"/>
    <w:basedOn w:val="a0"/>
    <w:uiPriority w:val="99"/>
    <w:unhideWhenUsed/>
    <w:rsid w:val="00CB7731"/>
    <w:rPr>
      <w:color w:val="0000FF"/>
      <w:u w:val="single"/>
    </w:rPr>
  </w:style>
  <w:style w:type="character" w:styleId="a5">
    <w:name w:val="Strong"/>
    <w:basedOn w:val="a0"/>
    <w:uiPriority w:val="22"/>
    <w:qFormat/>
    <w:rsid w:val="00CB7731"/>
    <w:rPr>
      <w:b/>
      <w:bCs/>
    </w:rPr>
  </w:style>
  <w:style w:type="paragraph" w:styleId="a6">
    <w:name w:val="header"/>
    <w:basedOn w:val="a"/>
    <w:link w:val="a7"/>
    <w:rsid w:val="003A3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A3AB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3A3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A3AB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9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哲</dc:creator>
  <cp:lastModifiedBy>杨 李</cp:lastModifiedBy>
  <cp:revision>123</cp:revision>
  <dcterms:created xsi:type="dcterms:W3CDTF">2023-06-06T08:14:00Z</dcterms:created>
  <dcterms:modified xsi:type="dcterms:W3CDTF">2024-04-0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9AE5CEF552A4AA0B45105790DA31BFA_11</vt:lpwstr>
  </property>
</Properties>
</file>